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363" w:rsidRPr="00D45D98" w:rsidRDefault="003F2363" w:rsidP="003F2363">
      <w:pPr>
        <w:pStyle w:val="Caption"/>
        <w:keepNext/>
        <w:spacing w:line="276" w:lineRule="auto"/>
        <w:rPr>
          <w:i w:val="0"/>
          <w:iCs w:val="0"/>
          <w:color w:val="auto"/>
        </w:rPr>
      </w:pPr>
      <w:r w:rsidRPr="009E5033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S2</w:t>
      </w:r>
      <w:r w:rsidRPr="009E5033">
        <w:rPr>
          <w:b/>
          <w:bCs/>
          <w:i w:val="0"/>
          <w:iCs w:val="0"/>
          <w:color w:val="auto"/>
        </w:rPr>
        <w:t>.</w:t>
      </w:r>
      <w:r w:rsidRPr="009E5033">
        <w:rPr>
          <w:b/>
          <w:bCs/>
          <w:i w:val="0"/>
          <w:iCs w:val="0"/>
        </w:rPr>
        <w:br/>
      </w:r>
      <w:r>
        <w:rPr>
          <w:i w:val="0"/>
          <w:iCs w:val="0"/>
          <w:color w:val="auto"/>
        </w:rPr>
        <w:t>The total number of ground-dwelling arthropods sampled with pitfall traps on plots with and without dead wood in managed pine forest stands.</w:t>
      </w:r>
    </w:p>
    <w:tbl>
      <w:tblPr>
        <w:tblW w:w="4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620"/>
        <w:gridCol w:w="960"/>
      </w:tblGrid>
      <w:tr w:rsidR="003F2363" w:rsidRPr="008E0294" w:rsidTr="00A243D9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Ord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F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Total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raneae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769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gelenida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Arane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Gnapho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338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Hahn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Linyph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297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Lyco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037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Pisau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Salti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Tetragnat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Thomis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Zo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cari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929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Coleopter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970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Anthi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Byrr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Cantha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Carab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Chrysome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Coccinel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Corticari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Cryptophag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Curculio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556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Elater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Leiod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Lymexyl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Pselaph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Pt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Scarabae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Scir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Scolyt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Scydmae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Silva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Staphylin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56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Hymenopt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490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Formicid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4777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 xml:space="preserve">Collembol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64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Dipt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040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Heteropter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Homopter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Dermapter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Diplopod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Chiliopo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Orthopte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Blatta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epidopter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Psocoptera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Isopod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8E029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</w:tr>
      <w:tr w:rsidR="003F2363" w:rsidRPr="008E0294" w:rsidTr="00A243D9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363" w:rsidRPr="008E0294" w:rsidRDefault="003F2363" w:rsidP="00A243D9">
            <w:pPr>
              <w:spacing w:after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2363" w:rsidRPr="008E0294" w:rsidRDefault="003F2363" w:rsidP="00A243D9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</w:tbl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63"/>
    <w:rsid w:val="003F2363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236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236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6T09:58:00Z</dcterms:created>
  <dcterms:modified xsi:type="dcterms:W3CDTF">2022-08-26T09:58:00Z</dcterms:modified>
</cp:coreProperties>
</file>